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2D9F6" w14:textId="1060D46F" w:rsidR="005C2A1D" w:rsidRPr="00556D55" w:rsidRDefault="005C2A1D" w:rsidP="005C2A1D">
      <w:pPr>
        <w:rPr>
          <w:lang w:val="en-US"/>
        </w:rPr>
      </w:pPr>
    </w:p>
    <w:tbl>
      <w:tblPr>
        <w:tblW w:w="16013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425"/>
        <w:gridCol w:w="425"/>
        <w:gridCol w:w="425"/>
        <w:gridCol w:w="426"/>
        <w:gridCol w:w="992"/>
        <w:gridCol w:w="425"/>
        <w:gridCol w:w="425"/>
        <w:gridCol w:w="426"/>
        <w:gridCol w:w="425"/>
        <w:gridCol w:w="1276"/>
        <w:gridCol w:w="992"/>
        <w:gridCol w:w="850"/>
        <w:gridCol w:w="1560"/>
        <w:gridCol w:w="2840"/>
        <w:gridCol w:w="1129"/>
        <w:gridCol w:w="1417"/>
      </w:tblGrid>
      <w:tr w:rsidR="005C2A1D" w:rsidRPr="00556D55" w14:paraId="265A7C85" w14:textId="77777777" w:rsidTr="00192B6C">
        <w:trPr>
          <w:trHeight w:val="84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071F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First author Year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C3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Assessment to prescribe exercise inten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BFDC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Exercise intensity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2B9A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umber of s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9A5D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Total number of repeti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B34D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Exercise duration (minut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6135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Cuff width (cm)*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19DA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Approach to determine restriction pressure</w:t>
            </w:r>
          </w:p>
        </w:tc>
      </w:tr>
      <w:tr w:rsidR="005C2A1D" w:rsidRPr="00556D55" w14:paraId="6A88064B" w14:textId="77777777" w:rsidTr="00192B6C">
        <w:trPr>
          <w:trHeight w:val="324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7B42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76B6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1090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4B9A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3CAA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3753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3959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DC16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2661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24A2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2B76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5F2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57E5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C5AB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Individualiz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340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on-individualized</w:t>
            </w:r>
          </w:p>
        </w:tc>
      </w:tr>
      <w:tr w:rsidR="005C2A1D" w:rsidRPr="00556D55" w14:paraId="7CA3851C" w14:textId="77777777" w:rsidTr="00192B6C">
        <w:trPr>
          <w:cantSplit/>
          <w:trHeight w:val="855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655B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3F351F5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R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89BDCDF" w14:textId="77777777" w:rsidR="005C2A1D" w:rsidRPr="00556D55" w:rsidRDefault="005C2A1D" w:rsidP="00192B6C">
            <w:pPr>
              <w:ind w:left="113" w:right="113"/>
              <w:jc w:val="center"/>
              <w:rPr>
                <w:vertAlign w:val="subscript"/>
                <w:lang w:val="en-US" w:eastAsia="en-AU"/>
              </w:rPr>
            </w:pPr>
            <w:r w:rsidRPr="00556D55">
              <w:rPr>
                <w:lang w:val="en-US" w:eastAsia="en-AU"/>
              </w:rPr>
              <w:t>VO</w:t>
            </w:r>
            <w:r w:rsidRPr="00556D55">
              <w:rPr>
                <w:vertAlign w:val="subscript"/>
                <w:lang w:val="en-US" w:eastAsia="en-AU"/>
              </w:rPr>
              <w:t>2ma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E75520C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MVC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5D953BA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D6DD758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9EB1D77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sym w:font="Symbol" w:char="F0A3"/>
            </w:r>
            <w:r w:rsidRPr="00556D55">
              <w:rPr>
                <w:lang w:val="en-US" w:eastAsia="en-AU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BD6378C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41DBD1E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3ECF7C5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sym w:font="Symbol" w:char="F0B3"/>
            </w:r>
            <w:r w:rsidRPr="00556D55">
              <w:rPr>
                <w:lang w:val="en-US" w:eastAsia="en-AU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4EA3288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7A16FE4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74E2131" w14:textId="77777777" w:rsidR="005C2A1D" w:rsidRPr="00556D55" w:rsidRDefault="005C2A1D" w:rsidP="00192B6C">
            <w:pPr>
              <w:ind w:left="113" w:right="113"/>
              <w:jc w:val="center"/>
              <w:rPr>
                <w:lang w:val="en-US"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C4AC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AOP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EA9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SB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BC6A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L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1D0C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Pre-determined (mmHg)</w:t>
            </w:r>
          </w:p>
        </w:tc>
      </w:tr>
      <w:tr w:rsidR="005C2A1D" w:rsidRPr="00556D55" w14:paraId="15F604E7" w14:textId="77777777" w:rsidTr="00192B6C">
        <w:trPr>
          <w:trHeight w:val="13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6782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Ramis</w:t>
            </w:r>
            <w:proofErr w:type="spellEnd"/>
            <w:r w:rsidRPr="00556D55">
              <w:rPr>
                <w:lang w:val="en-US"/>
              </w:rPr>
              <w:t xml:space="preserve"> 202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AB9F0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0678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037F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F4F0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6983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4AD21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BBC0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A929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7AB5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F3F5D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L: 21</w:t>
            </w:r>
          </w:p>
          <w:p w14:paraId="0F2A90B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LL: 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FEC05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2630E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L: 14</w:t>
            </w:r>
          </w:p>
          <w:p w14:paraId="5A2F29F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LL: 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6ADCD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44A6658A" w14:textId="77777777" w:rsidR="005C2A1D" w:rsidRPr="00556D55" w:rsidRDefault="005C2A1D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 xml:space="preserve">UL: 20 mmHg lower than SBP; LL: 40 mmHg higher than </w:t>
            </w:r>
            <w:r w:rsidRPr="00556D55">
              <w:rPr>
                <w:lang w:val="en-US" w:eastAsia="en-AU"/>
              </w:rPr>
              <w:t>UL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E9245A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86444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5F313AD0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1A26D2B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E6F2E5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A51BAB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C74C2A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65CD8D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F764D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7E4FA9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6EC60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2AEE8F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B2BDB9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95035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4BAE947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</w:t>
            </w:r>
          </w:p>
        </w:tc>
        <w:tc>
          <w:tcPr>
            <w:tcW w:w="850" w:type="dxa"/>
            <w:vAlign w:val="center"/>
          </w:tcPr>
          <w:p w14:paraId="0383AF3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</w:t>
            </w:r>
          </w:p>
        </w:tc>
        <w:tc>
          <w:tcPr>
            <w:tcW w:w="1560" w:type="dxa"/>
            <w:vAlign w:val="center"/>
          </w:tcPr>
          <w:p w14:paraId="6DE4C99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7D1650B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5C23526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521DE04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0 – 100</w:t>
            </w:r>
          </w:p>
        </w:tc>
      </w:tr>
      <w:tr w:rsidR="005C2A1D" w:rsidRPr="00556D55" w14:paraId="408846CF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7EAA1A8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Kambic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EC956A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0E572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A32512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75F306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D1FD2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30 – 4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7EA5B9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4C7E11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313A65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3E065A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A813D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</w:t>
            </w:r>
          </w:p>
        </w:tc>
        <w:tc>
          <w:tcPr>
            <w:tcW w:w="992" w:type="dxa"/>
            <w:vAlign w:val="center"/>
          </w:tcPr>
          <w:p w14:paraId="750E72C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46561B4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3</w:t>
            </w:r>
          </w:p>
        </w:tc>
        <w:tc>
          <w:tcPr>
            <w:tcW w:w="1560" w:type="dxa"/>
            <w:vAlign w:val="center"/>
          </w:tcPr>
          <w:p w14:paraId="70623F1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041B920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5-20 mmHg higher than SBP</w:t>
            </w:r>
          </w:p>
        </w:tc>
        <w:tc>
          <w:tcPr>
            <w:tcW w:w="1129" w:type="dxa"/>
            <w:vAlign w:val="center"/>
          </w:tcPr>
          <w:p w14:paraId="30BDD86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7E23DAA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546CCB60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47113CB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Lopes et 20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B52A67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CA3F9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5F540A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CBEB34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F10F8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CEE5CC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F692B5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0B13AB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A25831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22438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</w:t>
            </w:r>
          </w:p>
        </w:tc>
        <w:tc>
          <w:tcPr>
            <w:tcW w:w="992" w:type="dxa"/>
            <w:vAlign w:val="center"/>
          </w:tcPr>
          <w:p w14:paraId="09853A6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</w:t>
            </w:r>
          </w:p>
        </w:tc>
        <w:tc>
          <w:tcPr>
            <w:tcW w:w="850" w:type="dxa"/>
            <w:vAlign w:val="center"/>
          </w:tcPr>
          <w:p w14:paraId="571F642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1</w:t>
            </w:r>
          </w:p>
        </w:tc>
        <w:tc>
          <w:tcPr>
            <w:tcW w:w="1560" w:type="dxa"/>
            <w:vAlign w:val="center"/>
          </w:tcPr>
          <w:p w14:paraId="6A511B7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4498213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50% SBP</w:t>
            </w:r>
          </w:p>
        </w:tc>
        <w:tc>
          <w:tcPr>
            <w:tcW w:w="1129" w:type="dxa"/>
            <w:vAlign w:val="center"/>
          </w:tcPr>
          <w:p w14:paraId="1B3E10A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37124EF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1138A50E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6CC2F3B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Mouser 20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E0BDAF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DD085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595785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236D5A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AF7A7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5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2F9879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9D469D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4ED498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2A939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6CCFA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ntil failure</w:t>
            </w:r>
          </w:p>
        </w:tc>
        <w:tc>
          <w:tcPr>
            <w:tcW w:w="992" w:type="dxa"/>
            <w:vAlign w:val="center"/>
          </w:tcPr>
          <w:p w14:paraId="63667AA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6D7C3BB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520C06FE" w14:textId="77777777" w:rsidR="005C2A1D" w:rsidRPr="00556D55" w:rsidRDefault="005C2A1D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40%</w:t>
            </w:r>
          </w:p>
        </w:tc>
        <w:tc>
          <w:tcPr>
            <w:tcW w:w="2840" w:type="dxa"/>
            <w:vAlign w:val="center"/>
          </w:tcPr>
          <w:p w14:paraId="32750F9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4FE330F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59D9BD1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37EAD6D3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4520C14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Barili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4A4C88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0AD617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681198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1BE11B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BA44A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BE8130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12F076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43AD62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037503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0C4B7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23B7915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544E68B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9.5</w:t>
            </w:r>
          </w:p>
        </w:tc>
        <w:tc>
          <w:tcPr>
            <w:tcW w:w="1560" w:type="dxa"/>
            <w:vAlign w:val="center"/>
          </w:tcPr>
          <w:p w14:paraId="5F13958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0D5C81F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30% of SBP</w:t>
            </w:r>
          </w:p>
        </w:tc>
        <w:tc>
          <w:tcPr>
            <w:tcW w:w="1129" w:type="dxa"/>
            <w:vAlign w:val="center"/>
          </w:tcPr>
          <w:p w14:paraId="30F18D8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3DCE8C5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735187FF" w14:textId="77777777" w:rsidTr="00192B6C">
        <w:trPr>
          <w:trHeight w:val="266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474021B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Boeno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25B154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B4BC81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547F3E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4648B5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4302D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5D1CC3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C939A4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592F9F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28BBCC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D65F3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ntil failure</w:t>
            </w:r>
          </w:p>
        </w:tc>
        <w:tc>
          <w:tcPr>
            <w:tcW w:w="992" w:type="dxa"/>
            <w:vAlign w:val="center"/>
          </w:tcPr>
          <w:p w14:paraId="2C10501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08DCA32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136ABB4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009F2C33" w14:textId="77777777" w:rsidR="005C2A1D" w:rsidRPr="00556D55" w:rsidRDefault="005C2A1D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 w:eastAsia="en-AU"/>
              </w:rPr>
              <w:t xml:space="preserve">UL: 20 mmHg </w:t>
            </w:r>
            <w:r w:rsidRPr="00556D55">
              <w:rPr>
                <w:shd w:val="clear" w:color="auto" w:fill="FFFFFF"/>
                <w:lang w:val="en-US"/>
              </w:rPr>
              <w:t xml:space="preserve">higher than </w:t>
            </w:r>
            <w:r w:rsidRPr="00556D55">
              <w:rPr>
                <w:lang w:val="en-US" w:eastAsia="en-AU"/>
              </w:rPr>
              <w:t xml:space="preserve">SBP LL: 20 mmHg </w:t>
            </w:r>
            <w:r w:rsidRPr="00556D55">
              <w:rPr>
                <w:shd w:val="clear" w:color="auto" w:fill="FFFFFF"/>
                <w:lang w:val="en-US"/>
              </w:rPr>
              <w:t>lower than</w:t>
            </w:r>
            <w:r w:rsidRPr="00556D55">
              <w:rPr>
                <w:lang w:val="en-US" w:eastAsia="en-AU"/>
              </w:rPr>
              <w:t xml:space="preserve"> SBP</w:t>
            </w:r>
          </w:p>
        </w:tc>
        <w:tc>
          <w:tcPr>
            <w:tcW w:w="1129" w:type="dxa"/>
            <w:vAlign w:val="center"/>
          </w:tcPr>
          <w:p w14:paraId="756F43B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4886B81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3CA4A6A1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19DB379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Karabulut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9EFD8A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1570E6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3D064C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CB7EF1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5BAD9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31FD6E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783E30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9A9B3E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E6854E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8DF88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688478B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3D17A8E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4FB73DA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43C5B93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SBP x 1.44</w:t>
            </w:r>
          </w:p>
        </w:tc>
        <w:tc>
          <w:tcPr>
            <w:tcW w:w="1129" w:type="dxa"/>
            <w:vAlign w:val="center"/>
          </w:tcPr>
          <w:p w14:paraId="135F42A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488BF78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5EF84607" w14:textId="77777777" w:rsidTr="00192B6C">
        <w:trPr>
          <w:trHeight w:val="574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1399302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Natsume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6D819F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B68C02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CA013E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4282AD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0003C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F9D86F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94F88D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B42B65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5B087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5FBE2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680EB59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14:paraId="1759FA8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.5</w:t>
            </w:r>
          </w:p>
        </w:tc>
        <w:tc>
          <w:tcPr>
            <w:tcW w:w="1560" w:type="dxa"/>
            <w:vAlign w:val="center"/>
          </w:tcPr>
          <w:p w14:paraId="71ED43F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36545D2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5D866A8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&lt;50 cm: 140 mmHg</w:t>
            </w:r>
          </w:p>
          <w:p w14:paraId="08B169D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sym w:font="Symbol" w:char="F0B3"/>
            </w:r>
            <w:r w:rsidRPr="00556D55">
              <w:rPr>
                <w:lang w:val="en-US" w:eastAsia="en-AU"/>
              </w:rPr>
              <w:t>55 cm: 160 mmHg</w:t>
            </w:r>
          </w:p>
        </w:tc>
        <w:tc>
          <w:tcPr>
            <w:tcW w:w="1417" w:type="dxa"/>
            <w:vAlign w:val="center"/>
          </w:tcPr>
          <w:p w14:paraId="19369B8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04E6F2FC" w14:textId="77777777" w:rsidTr="00192B6C">
        <w:trPr>
          <w:trHeight w:val="30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75A3742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Sardeli</w:t>
            </w:r>
            <w:proofErr w:type="spellEnd"/>
            <w:r w:rsidRPr="00556D55">
              <w:rPr>
                <w:lang w:val="en-US"/>
              </w:rPr>
              <w:t xml:space="preserve"> 20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AABCE7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1B899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77B073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5D128F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1C7C7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3DFD60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D2344A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D0DA0A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D8BBF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AF233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5</w:t>
            </w:r>
          </w:p>
        </w:tc>
        <w:tc>
          <w:tcPr>
            <w:tcW w:w="992" w:type="dxa"/>
            <w:vAlign w:val="center"/>
          </w:tcPr>
          <w:p w14:paraId="38E772F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223324C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7.5</w:t>
            </w:r>
          </w:p>
        </w:tc>
        <w:tc>
          <w:tcPr>
            <w:tcW w:w="1560" w:type="dxa"/>
            <w:vAlign w:val="center"/>
          </w:tcPr>
          <w:p w14:paraId="1F15FFF1" w14:textId="77777777" w:rsidR="005C2A1D" w:rsidRPr="00556D55" w:rsidRDefault="005C2A1D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50%</w:t>
            </w:r>
          </w:p>
        </w:tc>
        <w:tc>
          <w:tcPr>
            <w:tcW w:w="2840" w:type="dxa"/>
            <w:vAlign w:val="center"/>
          </w:tcPr>
          <w:p w14:paraId="2A0895B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2665880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201FF42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3148430C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2B046D7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iva 2016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3E81F6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B08D26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C7DD26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1FC95D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0D921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DAADB5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EAD9F0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5BAA44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43D6F1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DAC46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vAlign w:val="center"/>
          </w:tcPr>
          <w:p w14:paraId="4AAD8C7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0</w:t>
            </w:r>
          </w:p>
        </w:tc>
        <w:tc>
          <w:tcPr>
            <w:tcW w:w="850" w:type="dxa"/>
            <w:vAlign w:val="center"/>
          </w:tcPr>
          <w:p w14:paraId="7EF2A46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3D99978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4855D70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2027E77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35E8711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0</w:t>
            </w:r>
          </w:p>
        </w:tc>
      </w:tr>
      <w:tr w:rsidR="005C2A1D" w:rsidRPr="00556D55" w14:paraId="49B5B1B8" w14:textId="77777777" w:rsidTr="00192B6C">
        <w:trPr>
          <w:trHeight w:val="113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3C40F13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Shimizu 2016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27273E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D4D26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E98E52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A9BEF4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38003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2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E6C198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41B9BE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23869D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941728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D2ECC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0</w:t>
            </w:r>
          </w:p>
        </w:tc>
        <w:tc>
          <w:tcPr>
            <w:tcW w:w="992" w:type="dxa"/>
            <w:vAlign w:val="center"/>
          </w:tcPr>
          <w:p w14:paraId="4CD231F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36D36F8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L: 7</w:t>
            </w:r>
          </w:p>
          <w:p w14:paraId="686A5A9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LL: 10</w:t>
            </w:r>
          </w:p>
        </w:tc>
        <w:tc>
          <w:tcPr>
            <w:tcW w:w="1560" w:type="dxa"/>
            <w:vAlign w:val="center"/>
          </w:tcPr>
          <w:p w14:paraId="532351A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0D00C0A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 xml:space="preserve">UL: Brachial SBP  </w:t>
            </w:r>
          </w:p>
          <w:p w14:paraId="70EC5F1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LL: Femoral SBP</w:t>
            </w:r>
          </w:p>
        </w:tc>
        <w:tc>
          <w:tcPr>
            <w:tcW w:w="1129" w:type="dxa"/>
            <w:vAlign w:val="center"/>
          </w:tcPr>
          <w:p w14:paraId="370A23E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1B0FD6F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01186C65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5A6FB556" w14:textId="77777777" w:rsidR="005C2A1D" w:rsidRPr="00556D55" w:rsidRDefault="005C2A1D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8C87C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C408C9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35F684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E2F842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EE377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0D1D16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C5A3C3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CC5233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E4938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FD664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5</w:t>
            </w:r>
          </w:p>
        </w:tc>
        <w:tc>
          <w:tcPr>
            <w:tcW w:w="992" w:type="dxa"/>
            <w:vAlign w:val="center"/>
          </w:tcPr>
          <w:p w14:paraId="2C48CA3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1</w:t>
            </w:r>
          </w:p>
        </w:tc>
        <w:tc>
          <w:tcPr>
            <w:tcW w:w="850" w:type="dxa"/>
            <w:vAlign w:val="center"/>
          </w:tcPr>
          <w:p w14:paraId="7F83857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</w:t>
            </w:r>
          </w:p>
        </w:tc>
        <w:tc>
          <w:tcPr>
            <w:tcW w:w="1560" w:type="dxa"/>
            <w:vAlign w:val="center"/>
          </w:tcPr>
          <w:p w14:paraId="73A3F10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7361BE5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07D080C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64EA06E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0 – 200</w:t>
            </w:r>
          </w:p>
        </w:tc>
      </w:tr>
      <w:tr w:rsidR="005C2A1D" w:rsidRPr="00556D55" w14:paraId="32A450A5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21031E4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Yasuda 2015a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FAE785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34B9D6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6E32B6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40638C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BDC8E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4D0CA6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8F21A7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AED94C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72735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BE7AB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5</w:t>
            </w:r>
          </w:p>
        </w:tc>
        <w:tc>
          <w:tcPr>
            <w:tcW w:w="992" w:type="dxa"/>
            <w:vAlign w:val="center"/>
          </w:tcPr>
          <w:p w14:paraId="5275755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9.5</w:t>
            </w:r>
          </w:p>
        </w:tc>
        <w:tc>
          <w:tcPr>
            <w:tcW w:w="850" w:type="dxa"/>
            <w:vAlign w:val="center"/>
          </w:tcPr>
          <w:p w14:paraId="7F24A9A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</w:t>
            </w:r>
          </w:p>
        </w:tc>
        <w:tc>
          <w:tcPr>
            <w:tcW w:w="1560" w:type="dxa"/>
            <w:vAlign w:val="center"/>
          </w:tcPr>
          <w:p w14:paraId="3C8C89D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768FC20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0412B19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5C332F2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0 – 200</w:t>
            </w:r>
          </w:p>
        </w:tc>
      </w:tr>
      <w:tr w:rsidR="005C2A1D" w:rsidRPr="00556D55" w14:paraId="5FCA3B4C" w14:textId="77777777" w:rsidTr="00192B6C">
        <w:trPr>
          <w:trHeight w:val="300"/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64B6983D" w14:textId="77777777" w:rsidR="005C2A1D" w:rsidRPr="00556D55" w:rsidRDefault="005C2A1D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5b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FB553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40219B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FA26F4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593EE2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4359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27EEF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E084EA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FBE485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EA0C1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DFC4E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5</w:t>
            </w:r>
          </w:p>
        </w:tc>
        <w:tc>
          <w:tcPr>
            <w:tcW w:w="992" w:type="dxa"/>
            <w:vAlign w:val="center"/>
          </w:tcPr>
          <w:p w14:paraId="65926C6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1</w:t>
            </w:r>
          </w:p>
        </w:tc>
        <w:tc>
          <w:tcPr>
            <w:tcW w:w="850" w:type="dxa"/>
            <w:vAlign w:val="center"/>
          </w:tcPr>
          <w:p w14:paraId="3D5556A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</w:t>
            </w:r>
          </w:p>
        </w:tc>
        <w:tc>
          <w:tcPr>
            <w:tcW w:w="1560" w:type="dxa"/>
            <w:vAlign w:val="center"/>
          </w:tcPr>
          <w:p w14:paraId="0DEA171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68849FB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42EF87C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7A38601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0 – 200</w:t>
            </w:r>
          </w:p>
        </w:tc>
      </w:tr>
      <w:tr w:rsidR="005C2A1D" w:rsidRPr="00556D55" w14:paraId="52EFCCC8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6C51CB9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ahs 2014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8FD53A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97EECD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55085F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D2F2AD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8C68F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6A33E7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A055A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5032CF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E0707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469D2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ntil failure</w:t>
            </w:r>
          </w:p>
        </w:tc>
        <w:tc>
          <w:tcPr>
            <w:tcW w:w="992" w:type="dxa"/>
            <w:vAlign w:val="center"/>
          </w:tcPr>
          <w:p w14:paraId="0607D5E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75A5FEF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</w:t>
            </w:r>
          </w:p>
        </w:tc>
        <w:tc>
          <w:tcPr>
            <w:tcW w:w="1560" w:type="dxa"/>
            <w:vAlign w:val="center"/>
          </w:tcPr>
          <w:p w14:paraId="7C335A3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0 – 80% AOP OR 150 – 240, whichever was higher</w:t>
            </w:r>
          </w:p>
        </w:tc>
        <w:tc>
          <w:tcPr>
            <w:tcW w:w="2840" w:type="dxa"/>
            <w:vAlign w:val="center"/>
          </w:tcPr>
          <w:p w14:paraId="5917EB6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05AFCEE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44A0412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0 – 80% AOP OR 150 – 240, whichever was higher</w:t>
            </w:r>
          </w:p>
        </w:tc>
      </w:tr>
      <w:tr w:rsidR="005C2A1D" w:rsidRPr="00556D55" w14:paraId="4409968E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548FF22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Ozaki 201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14A297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25D63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798760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EF4567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A5D2F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A9C4A3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8D8080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2B9E66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C853F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4AB33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5</w:t>
            </w:r>
          </w:p>
        </w:tc>
        <w:tc>
          <w:tcPr>
            <w:tcW w:w="992" w:type="dxa"/>
            <w:vAlign w:val="center"/>
          </w:tcPr>
          <w:p w14:paraId="1CCAB04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26D894F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</w:t>
            </w:r>
          </w:p>
        </w:tc>
        <w:tc>
          <w:tcPr>
            <w:tcW w:w="1560" w:type="dxa"/>
            <w:vAlign w:val="center"/>
          </w:tcPr>
          <w:p w14:paraId="5DD6A78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0EE5FF4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287EE55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2731FED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0</w:t>
            </w:r>
          </w:p>
        </w:tc>
      </w:tr>
      <w:tr w:rsidR="005C2A1D" w:rsidRPr="00556D55" w14:paraId="21EA33D9" w14:textId="77777777" w:rsidTr="00192B6C">
        <w:trPr>
          <w:trHeight w:val="30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3EE19E6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ahs 201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085AC1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2767F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9CD1DF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D036A6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155A1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92EF7E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9EA46C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BAAB1B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70766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7AF47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5</w:t>
            </w:r>
          </w:p>
        </w:tc>
        <w:tc>
          <w:tcPr>
            <w:tcW w:w="992" w:type="dxa"/>
            <w:vAlign w:val="center"/>
          </w:tcPr>
          <w:p w14:paraId="0700F85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</w:t>
            </w:r>
          </w:p>
        </w:tc>
        <w:tc>
          <w:tcPr>
            <w:tcW w:w="850" w:type="dxa"/>
            <w:vAlign w:val="center"/>
          </w:tcPr>
          <w:p w14:paraId="4B43A7D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.5</w:t>
            </w:r>
          </w:p>
        </w:tc>
        <w:tc>
          <w:tcPr>
            <w:tcW w:w="1560" w:type="dxa"/>
            <w:vAlign w:val="center"/>
          </w:tcPr>
          <w:p w14:paraId="7D8A266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37F0856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213A929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5F1774D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0 - 200</w:t>
            </w:r>
          </w:p>
        </w:tc>
      </w:tr>
      <w:tr w:rsidR="005C2A1D" w:rsidRPr="00556D55" w14:paraId="5BDA44E5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30D3DA3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Hunt 201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A66FCF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0293A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9E728F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41A4CB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FEC86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C5BC87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825CF3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D8BA9A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1F9483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54FF5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ntil failure</w:t>
            </w:r>
          </w:p>
        </w:tc>
        <w:tc>
          <w:tcPr>
            <w:tcW w:w="992" w:type="dxa"/>
            <w:vAlign w:val="center"/>
          </w:tcPr>
          <w:p w14:paraId="1ED4626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.5</w:t>
            </w:r>
            <w:r w:rsidRPr="00556D55">
              <w:rPr>
                <w:lang w:val="en-US" w:eastAsia="en-AU"/>
              </w:rPr>
              <w:sym w:font="Symbol" w:char="F0B1"/>
            </w:r>
            <w:r w:rsidRPr="00556D55">
              <w:rPr>
                <w:lang w:val="en-US" w:eastAsia="en-AU"/>
              </w:rPr>
              <w:t>2.7</w:t>
            </w:r>
          </w:p>
        </w:tc>
        <w:tc>
          <w:tcPr>
            <w:tcW w:w="850" w:type="dxa"/>
            <w:vAlign w:val="center"/>
          </w:tcPr>
          <w:p w14:paraId="54CFF37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3</w:t>
            </w:r>
          </w:p>
        </w:tc>
        <w:tc>
          <w:tcPr>
            <w:tcW w:w="1560" w:type="dxa"/>
            <w:vAlign w:val="center"/>
          </w:tcPr>
          <w:p w14:paraId="48BB10B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4B7D0E1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1791E7B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53721D4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0</w:t>
            </w:r>
          </w:p>
        </w:tc>
      </w:tr>
      <w:tr w:rsidR="005C2A1D" w:rsidRPr="00556D55" w14:paraId="7E019D4B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5F91FB0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Larkin 201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E59173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DC454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F5A02A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B25201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4D784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90D5A0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04269A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EDCC3B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64E758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00126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0</w:t>
            </w:r>
          </w:p>
        </w:tc>
        <w:tc>
          <w:tcPr>
            <w:tcW w:w="992" w:type="dxa"/>
            <w:vAlign w:val="center"/>
          </w:tcPr>
          <w:p w14:paraId="0CCF39E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04ED6B7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2340D3E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090E21A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7E2EE51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68180EE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20</w:t>
            </w:r>
          </w:p>
        </w:tc>
      </w:tr>
      <w:tr w:rsidR="005C2A1D" w:rsidRPr="00556D55" w14:paraId="3DCB4047" w14:textId="77777777" w:rsidTr="00192B6C">
        <w:trPr>
          <w:trHeight w:val="30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1EFC487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Clark 201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F75181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2AAEF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286BD1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6116EF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DA5EA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56F238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3B30EF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7511B2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D8C6F3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93004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4 – 36</w:t>
            </w:r>
          </w:p>
        </w:tc>
        <w:tc>
          <w:tcPr>
            <w:tcW w:w="992" w:type="dxa"/>
            <w:vAlign w:val="center"/>
          </w:tcPr>
          <w:p w14:paraId="257E43D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77FE453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</w:t>
            </w:r>
          </w:p>
        </w:tc>
        <w:tc>
          <w:tcPr>
            <w:tcW w:w="1560" w:type="dxa"/>
            <w:vAlign w:val="center"/>
          </w:tcPr>
          <w:p w14:paraId="70B2E15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197CB39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30% of SBP</w:t>
            </w:r>
          </w:p>
        </w:tc>
        <w:tc>
          <w:tcPr>
            <w:tcW w:w="1129" w:type="dxa"/>
            <w:vAlign w:val="center"/>
          </w:tcPr>
          <w:p w14:paraId="60022C4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4E696EC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</w:tr>
      <w:tr w:rsidR="005C2A1D" w:rsidRPr="00556D55" w14:paraId="49CD347D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396DACE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igueroa 201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F8FBE5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86CD7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684A28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95CB2A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3F33D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7B4CA9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DCE17D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6758A6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64AFEC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1C4FF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ntil failure</w:t>
            </w:r>
          </w:p>
        </w:tc>
        <w:tc>
          <w:tcPr>
            <w:tcW w:w="992" w:type="dxa"/>
            <w:vAlign w:val="center"/>
          </w:tcPr>
          <w:p w14:paraId="17356BE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7778A82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6AD88F7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11051FF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0CA7850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11A6DF3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</w:t>
            </w:r>
          </w:p>
        </w:tc>
      </w:tr>
      <w:tr w:rsidR="005C2A1D" w:rsidRPr="00556D55" w14:paraId="4CA13E47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6063898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59F21D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E2C26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A4895D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DA99B0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ACEBF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5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AE4C10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4CD73F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8E6CFC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9BEDC1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E386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ntil failure</w:t>
            </w:r>
          </w:p>
        </w:tc>
        <w:tc>
          <w:tcPr>
            <w:tcW w:w="992" w:type="dxa"/>
            <w:vAlign w:val="center"/>
          </w:tcPr>
          <w:p w14:paraId="1E97477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2C9CD3C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-8</w:t>
            </w:r>
          </w:p>
        </w:tc>
        <w:tc>
          <w:tcPr>
            <w:tcW w:w="1560" w:type="dxa"/>
            <w:vAlign w:val="center"/>
          </w:tcPr>
          <w:p w14:paraId="1776553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31AED3A0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1AF97C0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7017659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10</w:t>
            </w:r>
          </w:p>
        </w:tc>
      </w:tr>
      <w:tr w:rsidR="005C2A1D" w:rsidRPr="00556D55" w14:paraId="50884305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60DEFD5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lastRenderedPageBreak/>
              <w:t>Credeur</w:t>
            </w:r>
            <w:proofErr w:type="spellEnd"/>
            <w:r w:rsidRPr="00556D55">
              <w:rPr>
                <w:lang w:val="en-US"/>
              </w:rPr>
              <w:t xml:space="preserve"> 201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5A9BA6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B60424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6DA8CB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955C8F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0B55E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CEBD5F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7C240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B7FA69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B25EA1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92069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3512A17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0</w:t>
            </w:r>
          </w:p>
        </w:tc>
        <w:tc>
          <w:tcPr>
            <w:tcW w:w="850" w:type="dxa"/>
            <w:vAlign w:val="center"/>
          </w:tcPr>
          <w:p w14:paraId="26C96CA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185A50B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5BD7FEC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085536B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4821B77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0</w:t>
            </w:r>
          </w:p>
        </w:tc>
      </w:tr>
      <w:tr w:rsidR="005C2A1D" w:rsidRPr="00556D55" w14:paraId="0CC3B5B1" w14:textId="77777777" w:rsidTr="00192B6C">
        <w:trPr>
          <w:trHeight w:val="70"/>
          <w:jc w:val="center"/>
        </w:trPr>
        <w:tc>
          <w:tcPr>
            <w:tcW w:w="1555" w:type="dxa"/>
            <w:shd w:val="clear" w:color="auto" w:fill="auto"/>
            <w:vAlign w:val="center"/>
            <w:hideMark/>
          </w:tcPr>
          <w:p w14:paraId="167FFB26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6D29C9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CE717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2E40B4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1912784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A5B76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5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87B1E48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645547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CC769A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92CD32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AD74C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ntil failure</w:t>
            </w:r>
          </w:p>
        </w:tc>
        <w:tc>
          <w:tcPr>
            <w:tcW w:w="992" w:type="dxa"/>
            <w:vAlign w:val="center"/>
          </w:tcPr>
          <w:p w14:paraId="5466E36B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850" w:type="dxa"/>
            <w:vAlign w:val="center"/>
          </w:tcPr>
          <w:p w14:paraId="0A2F5EF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vAlign w:val="center"/>
          </w:tcPr>
          <w:p w14:paraId="565AA3BC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vAlign w:val="center"/>
          </w:tcPr>
          <w:p w14:paraId="6E484F1E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vAlign w:val="center"/>
          </w:tcPr>
          <w:p w14:paraId="67101A5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vAlign w:val="center"/>
          </w:tcPr>
          <w:p w14:paraId="6FCFAA4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10</w:t>
            </w:r>
          </w:p>
        </w:tc>
      </w:tr>
      <w:tr w:rsidR="005C2A1D" w:rsidRPr="00556D55" w14:paraId="52A594C1" w14:textId="77777777" w:rsidTr="00192B6C">
        <w:trPr>
          <w:trHeight w:val="70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E09C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Renzi 20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95C19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F184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2420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C5DF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D888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2 miles/h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B5492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8416D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2CB0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318D1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BE4E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D8C5EF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2E4A3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5E1616A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42630603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BEA6725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83F047" w14:textId="77777777" w:rsidR="005C2A1D" w:rsidRPr="00556D55" w:rsidRDefault="005C2A1D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0</w:t>
            </w:r>
          </w:p>
        </w:tc>
      </w:tr>
    </w:tbl>
    <w:p w14:paraId="35489C76" w14:textId="77777777" w:rsidR="005C2A1D" w:rsidRPr="00556D55" w:rsidRDefault="005C2A1D" w:rsidP="005C2A1D">
      <w:pPr>
        <w:rPr>
          <w:lang w:val="en-US"/>
        </w:rPr>
      </w:pPr>
      <w:r w:rsidRPr="00556D55">
        <w:rPr>
          <w:lang w:val="en-US"/>
        </w:rPr>
        <w:t xml:space="preserve">1RM, One-repetition maximum; </w:t>
      </w:r>
      <w:r w:rsidRPr="00556D55">
        <w:rPr>
          <w:lang w:val="en-US" w:eastAsia="en-AU"/>
        </w:rPr>
        <w:t>VO</w:t>
      </w:r>
      <w:r w:rsidRPr="00556D55">
        <w:rPr>
          <w:vertAlign w:val="subscript"/>
          <w:lang w:val="en-US" w:eastAsia="en-AU"/>
        </w:rPr>
        <w:t>2max</w:t>
      </w:r>
      <w:r w:rsidRPr="00556D55">
        <w:rPr>
          <w:lang w:val="en-US"/>
        </w:rPr>
        <w:t xml:space="preserve">, Maximum Oxygen consumption; MVC, Maximum voluntary contraction; –, Not applicable; NR, Not reported; UL, Upper limbs; LL, Lower limbs; *, All studies used a cuff to promote blood flow restriction; AOP, Arterial occlusion pressure; SBP, Systolic blood pressure; LC, Limb circumference. </w:t>
      </w:r>
    </w:p>
    <w:p w14:paraId="54166056" w14:textId="6175E18A" w:rsidR="008F4035" w:rsidRPr="005C2A1D" w:rsidRDefault="008F4035" w:rsidP="005C2A1D"/>
    <w:sectPr w:rsidR="008F4035" w:rsidRPr="005C2A1D" w:rsidSect="008F403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035"/>
    <w:rsid w:val="00395736"/>
    <w:rsid w:val="005C2A1D"/>
    <w:rsid w:val="00614920"/>
    <w:rsid w:val="00820E0F"/>
    <w:rsid w:val="008F4035"/>
    <w:rsid w:val="00CC79C6"/>
    <w:rsid w:val="00CF4C18"/>
    <w:rsid w:val="00D51DEA"/>
    <w:rsid w:val="00E410A6"/>
    <w:rsid w:val="00FB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C253D"/>
  <w15:chartTrackingRefBased/>
  <w15:docId w15:val="{D52B5687-D29F-244B-867B-82CD7726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03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8F4035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40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035"/>
    <w:rPr>
      <w:rFonts w:ascii="Times New Roman" w:eastAsia="Times New Roman" w:hAnsi="Times New Roman" w:cs="Times New Roman"/>
      <w:color w:val="000000"/>
      <w:kern w:val="28"/>
      <w:sz w:val="18"/>
      <w:szCs w:val="18"/>
      <w:lang w:eastAsia="en-CA"/>
    </w:rPr>
  </w:style>
  <w:style w:type="paragraph" w:styleId="NormalWeb">
    <w:name w:val="Normal (Web)"/>
    <w:basedOn w:val="Normal"/>
    <w:uiPriority w:val="99"/>
    <w:unhideWhenUsed/>
    <w:rsid w:val="008F4035"/>
    <w:rPr>
      <w:rFonts w:eastAsia="Calibri"/>
      <w:color w:val="auto"/>
      <w:kern w:val="0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8F4035"/>
    <w:rPr>
      <w:rFonts w:ascii="Times New Roman" w:eastAsia="Times New Roman" w:hAnsi="Times New Roman" w:cs="Times New Roman"/>
      <w:b/>
      <w:bCs/>
      <w:color w:val="000000"/>
      <w:kern w:val="28"/>
      <w:lang w:eastAsia="en-CA"/>
    </w:rPr>
  </w:style>
  <w:style w:type="character" w:styleId="Hyperlink">
    <w:name w:val="Hyperlink"/>
    <w:rsid w:val="008F4035"/>
    <w:rPr>
      <w:color w:val="0066FF"/>
      <w:u w:val="single"/>
    </w:rPr>
  </w:style>
  <w:style w:type="table" w:styleId="TableGrid">
    <w:name w:val="Table Grid"/>
    <w:basedOn w:val="TableNormal"/>
    <w:uiPriority w:val="39"/>
    <w:rsid w:val="008F403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eto, Elisio Alves - perea001</dc:creator>
  <cp:keywords/>
  <dc:description/>
  <cp:lastModifiedBy>Pereira Neto, Elisio Alves - perea001</cp:lastModifiedBy>
  <cp:revision>3</cp:revision>
  <dcterms:created xsi:type="dcterms:W3CDTF">2021-02-02T02:01:00Z</dcterms:created>
  <dcterms:modified xsi:type="dcterms:W3CDTF">2021-02-02T03:19:00Z</dcterms:modified>
</cp:coreProperties>
</file>